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09CDC" w14:textId="17E2D9B0" w:rsidR="00EC1F58" w:rsidRDefault="00EC1F58" w:rsidP="00EC1F58">
      <w:pPr>
        <w:jc w:val="both"/>
        <w:rPr>
          <w:rFonts w:cs="Arial"/>
          <w:sz w:val="24"/>
          <w:szCs w:val="24"/>
          <w:lang w:val="en-US"/>
        </w:rPr>
      </w:pP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1453"/>
        <w:gridCol w:w="1504"/>
        <w:gridCol w:w="927"/>
        <w:gridCol w:w="901"/>
        <w:gridCol w:w="84"/>
        <w:gridCol w:w="1164"/>
        <w:gridCol w:w="1095"/>
        <w:gridCol w:w="574"/>
        <w:gridCol w:w="1136"/>
      </w:tblGrid>
      <w:tr w:rsidR="00EC1F58" w:rsidRPr="00EC1F58" w14:paraId="01D317B8" w14:textId="77777777" w:rsidTr="00207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gridSpan w:val="2"/>
            <w:vMerge w:val="restart"/>
          </w:tcPr>
          <w:p w14:paraId="426E58AC" w14:textId="77777777" w:rsidR="00EC1F58" w:rsidRPr="00C67487" w:rsidRDefault="00EC1F58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119" w:type="dxa"/>
            <w:gridSpan w:val="4"/>
          </w:tcPr>
          <w:p w14:paraId="1E4C9388" w14:textId="77777777" w:rsidR="00EC1F58" w:rsidRPr="00D429C9" w:rsidRDefault="00EC1F58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Recruitment rate </w:t>
            </w:r>
          </w:p>
          <w:p w14:paraId="7AC48219" w14:textId="77777777" w:rsidR="00EC1F58" w:rsidRPr="00D429C9" w:rsidRDefault="00EC1F58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0.682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701</w:t>
            </w:r>
            <w:r>
              <w:rPr>
                <w:rFonts w:cs="Arial"/>
                <w:b w:val="0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2835" w:type="dxa"/>
            <w:gridSpan w:val="3"/>
          </w:tcPr>
          <w:p w14:paraId="5FBFF40A" w14:textId="77777777" w:rsidR="00EC1F58" w:rsidRPr="00D429C9" w:rsidRDefault="00EC1F58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>Species gain rate</w:t>
            </w:r>
          </w:p>
          <w:p w14:paraId="62020051" w14:textId="77777777" w:rsidR="00EC1F58" w:rsidRPr="00D429C9" w:rsidRDefault="00EC1F58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333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353</w:t>
            </w:r>
            <w:r>
              <w:rPr>
                <w:rFonts w:cs="Arial"/>
                <w:b w:val="0"/>
                <w:sz w:val="20"/>
                <w:szCs w:val="20"/>
                <w:lang w:val="en-US"/>
              </w:rPr>
              <w:t xml:space="preserve"> (6%)</w:t>
            </w:r>
          </w:p>
        </w:tc>
      </w:tr>
      <w:tr w:rsidR="00EC1F58" w:rsidRPr="00DB2524" w14:paraId="4CCF66F9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vMerge/>
          </w:tcPr>
          <w:p w14:paraId="1A419DBA" w14:textId="77777777" w:rsidR="00EC1F58" w:rsidRPr="00C67487" w:rsidRDefault="00EC1F58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624C9EAB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04" w:type="dxa"/>
            <w:gridSpan w:val="2"/>
          </w:tcPr>
          <w:p w14:paraId="306FFC82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188" w:type="dxa"/>
          </w:tcPr>
          <w:p w14:paraId="5336E0C4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C67487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03" w:type="dxa"/>
          </w:tcPr>
          <w:p w14:paraId="7B599B5D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</w:tcPr>
          <w:p w14:paraId="37AA28A9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158" w:type="dxa"/>
          </w:tcPr>
          <w:p w14:paraId="15E6A833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C67487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</w:tr>
      <w:tr w:rsidR="00EC1F58" w:rsidRPr="00DB2524" w14:paraId="79711806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  <w:shd w:val="clear" w:color="auto" w:fill="F2F2F2" w:themeFill="background1" w:themeFillShade="F2"/>
          </w:tcPr>
          <w:p w14:paraId="4BAE2C02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1523" w:type="dxa"/>
          </w:tcPr>
          <w:p w14:paraId="73DB227D" w14:textId="77777777" w:rsidR="00EC1F58" w:rsidRPr="00C67487" w:rsidRDefault="00EC1F58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927" w:type="dxa"/>
          </w:tcPr>
          <w:p w14:paraId="38C7067A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16" w:type="dxa"/>
          </w:tcPr>
          <w:p w14:paraId="465053E8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gridSpan w:val="2"/>
          </w:tcPr>
          <w:p w14:paraId="12AFC01A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3" w:type="dxa"/>
          </w:tcPr>
          <w:p w14:paraId="7B697098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</w:tcPr>
          <w:p w14:paraId="17117E8B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8" w:type="dxa"/>
          </w:tcPr>
          <w:p w14:paraId="15304FC6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</w:tr>
      <w:tr w:rsidR="00EC1F58" w:rsidRPr="00DB2524" w14:paraId="7CD0E24F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02B387C2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3C6BCE68" w14:textId="77777777" w:rsidR="00EC1F58" w:rsidRPr="00C67487" w:rsidRDefault="00EC1F58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Dry :</w:t>
            </w:r>
            <w:proofErr w:type="gramEnd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27" w:type="dxa"/>
          </w:tcPr>
          <w:p w14:paraId="0EDA36B7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6" w:type="dxa"/>
          </w:tcPr>
          <w:p w14:paraId="6471C72C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gridSpan w:val="2"/>
          </w:tcPr>
          <w:p w14:paraId="7BF2C1C4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03" w:type="dxa"/>
          </w:tcPr>
          <w:p w14:paraId="2B0073CA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4B66E253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14:paraId="4505711B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</w:tr>
      <w:tr w:rsidR="00EC1F58" w:rsidRPr="00DB2524" w14:paraId="50C91A85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  <w:shd w:val="clear" w:color="auto" w:fill="F2F2F2" w:themeFill="background1" w:themeFillShade="F2"/>
          </w:tcPr>
          <w:p w14:paraId="7486F82B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78EB730B" w14:textId="77777777" w:rsidR="00EC1F58" w:rsidRPr="00C67487" w:rsidRDefault="00EC1F58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Wet</w:t>
            </w:r>
          </w:p>
        </w:tc>
        <w:tc>
          <w:tcPr>
            <w:tcW w:w="927" w:type="dxa"/>
          </w:tcPr>
          <w:p w14:paraId="7BA95CB6" w14:textId="77777777" w:rsidR="00EC1F58" w:rsidRPr="00012CF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0.614</w:t>
            </w:r>
          </w:p>
        </w:tc>
        <w:tc>
          <w:tcPr>
            <w:tcW w:w="916" w:type="dxa"/>
          </w:tcPr>
          <w:p w14:paraId="2B56ABBA" w14:textId="77777777" w:rsidR="00EC1F58" w:rsidRPr="00012CF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0.09</w:t>
            </w:r>
          </w:p>
        </w:tc>
        <w:tc>
          <w:tcPr>
            <w:tcW w:w="1276" w:type="dxa"/>
            <w:gridSpan w:val="2"/>
          </w:tcPr>
          <w:p w14:paraId="3706D0EB" w14:textId="77777777" w:rsidR="00EC1F58" w:rsidRPr="00012CF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 xml:space="preserve">9.64 </w:t>
            </w:r>
            <w:r w:rsidRPr="00012CF7">
              <w:rPr>
                <w:rFonts w:ascii="Calibri" w:hAnsi="Calibri"/>
                <w:b/>
                <w:color w:val="000000"/>
                <w:sz w:val="20"/>
                <w:szCs w:val="20"/>
              </w:rPr>
              <w:t>× 10</w:t>
            </w:r>
            <w:r w:rsidRPr="00012CF7">
              <w:rPr>
                <w:rFonts w:ascii="Calibri" w:hAnsi="Calibri"/>
                <w:b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103" w:type="dxa"/>
          </w:tcPr>
          <w:p w14:paraId="1B8992C0" w14:textId="77777777" w:rsidR="00EC1F58" w:rsidRPr="00012CF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0" w:type="auto"/>
          </w:tcPr>
          <w:p w14:paraId="07CF9F41" w14:textId="77777777" w:rsidR="00EC1F58" w:rsidRPr="00012CF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58" w:type="dxa"/>
          </w:tcPr>
          <w:p w14:paraId="431D2960" w14:textId="77777777" w:rsidR="00EC1F58" w:rsidRPr="00012CF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 xml:space="preserve">7.04 </w:t>
            </w:r>
            <w:r w:rsidRPr="00012CF7">
              <w:rPr>
                <w:rFonts w:ascii="Calibri" w:hAnsi="Calibri"/>
                <w:b/>
                <w:color w:val="000000"/>
                <w:sz w:val="20"/>
                <w:szCs w:val="20"/>
              </w:rPr>
              <w:t>× 10</w:t>
            </w:r>
            <w:r w:rsidRPr="00012CF7">
              <w:rPr>
                <w:rFonts w:ascii="Calibri" w:hAnsi="Calibri"/>
                <w:b/>
                <w:sz w:val="20"/>
                <w:szCs w:val="20"/>
                <w:vertAlign w:val="superscript"/>
              </w:rPr>
              <w:t>-4</w:t>
            </w:r>
          </w:p>
        </w:tc>
      </w:tr>
      <w:tr w:rsidR="00EC1F58" w:rsidRPr="00DB2524" w14:paraId="1508C565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4E0B4791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21C56B0E" w14:textId="77777777" w:rsidR="00EC1F58" w:rsidRPr="00C67487" w:rsidRDefault="00EC1F58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Wet :</w:t>
            </w:r>
            <w:proofErr w:type="gramEnd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27" w:type="dxa"/>
          </w:tcPr>
          <w:p w14:paraId="2DA8C8B6" w14:textId="77777777" w:rsidR="00EC1F58" w:rsidRPr="00012CF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-0.105</w:t>
            </w:r>
          </w:p>
        </w:tc>
        <w:tc>
          <w:tcPr>
            <w:tcW w:w="916" w:type="dxa"/>
          </w:tcPr>
          <w:p w14:paraId="3F28B2AD" w14:textId="77777777" w:rsidR="00EC1F58" w:rsidRPr="00012CF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0.02</w:t>
            </w:r>
          </w:p>
        </w:tc>
        <w:tc>
          <w:tcPr>
            <w:tcW w:w="1276" w:type="dxa"/>
            <w:gridSpan w:val="2"/>
          </w:tcPr>
          <w:p w14:paraId="175B7868" w14:textId="77777777" w:rsidR="00EC1F58" w:rsidRPr="00012CF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 xml:space="preserve">1.85 </w:t>
            </w:r>
            <w:r w:rsidRPr="00012CF7">
              <w:rPr>
                <w:rFonts w:ascii="Calibri" w:hAnsi="Calibri"/>
                <w:b/>
                <w:color w:val="000000"/>
                <w:sz w:val="20"/>
                <w:szCs w:val="20"/>
              </w:rPr>
              <w:t>× 10</w:t>
            </w:r>
            <w:r w:rsidRPr="00012CF7">
              <w:rPr>
                <w:rFonts w:ascii="Calibri" w:hAnsi="Calibri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03" w:type="dxa"/>
          </w:tcPr>
          <w:p w14:paraId="2B26F44A" w14:textId="77777777" w:rsidR="00EC1F58" w:rsidRPr="00012CF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0" w:type="auto"/>
          </w:tcPr>
          <w:p w14:paraId="107691CE" w14:textId="77777777" w:rsidR="00EC1F58" w:rsidRPr="00012CF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8" w:type="dxa"/>
          </w:tcPr>
          <w:p w14:paraId="2FC433ED" w14:textId="77777777" w:rsidR="00EC1F58" w:rsidRPr="00012CF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0.015</w:t>
            </w:r>
          </w:p>
        </w:tc>
      </w:tr>
      <w:tr w:rsidR="00EC1F58" w:rsidRPr="00DB2524" w14:paraId="3D3D59B7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</w:tcPr>
          <w:p w14:paraId="0C89734F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Intermediate stage</w:t>
            </w:r>
          </w:p>
        </w:tc>
        <w:tc>
          <w:tcPr>
            <w:tcW w:w="1523" w:type="dxa"/>
          </w:tcPr>
          <w:p w14:paraId="10195958" w14:textId="77777777" w:rsidR="00EC1F58" w:rsidRPr="00C67487" w:rsidRDefault="00EC1F58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Dry</w:t>
            </w:r>
          </w:p>
        </w:tc>
        <w:tc>
          <w:tcPr>
            <w:tcW w:w="927" w:type="dxa"/>
          </w:tcPr>
          <w:p w14:paraId="37854EEC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6" w:type="dxa"/>
          </w:tcPr>
          <w:p w14:paraId="1031984B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gridSpan w:val="2"/>
          </w:tcPr>
          <w:p w14:paraId="59AC1F94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3" w:type="dxa"/>
          </w:tcPr>
          <w:p w14:paraId="3B4462A8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4989A477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8" w:type="dxa"/>
          </w:tcPr>
          <w:p w14:paraId="4077567A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</w:tr>
      <w:tr w:rsidR="00EC1F58" w:rsidRPr="00DB2524" w14:paraId="5A622843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75A7A1AF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3AF2BF78" w14:textId="77777777" w:rsidR="00EC1F58" w:rsidRPr="00C67487" w:rsidRDefault="00EC1F58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Dry :</w:t>
            </w:r>
            <w:proofErr w:type="gramEnd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27" w:type="dxa"/>
          </w:tcPr>
          <w:p w14:paraId="0DA8330B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16" w:type="dxa"/>
          </w:tcPr>
          <w:p w14:paraId="08BAD550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gridSpan w:val="2"/>
          </w:tcPr>
          <w:p w14:paraId="029606E7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03" w:type="dxa"/>
          </w:tcPr>
          <w:p w14:paraId="50937F2B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458277C1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14:paraId="3938FD82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 w:rsidR="00EC1F58" w:rsidRPr="00DB2524" w14:paraId="353488FC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02AF697C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1E6E770A" w14:textId="77777777" w:rsidR="00EC1F58" w:rsidRPr="00C67487" w:rsidRDefault="00EC1F58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Wet</w:t>
            </w:r>
          </w:p>
        </w:tc>
        <w:tc>
          <w:tcPr>
            <w:tcW w:w="927" w:type="dxa"/>
          </w:tcPr>
          <w:p w14:paraId="0ED98EEF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16" w:type="dxa"/>
          </w:tcPr>
          <w:p w14:paraId="4B4D1834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gridSpan w:val="2"/>
          </w:tcPr>
          <w:p w14:paraId="67A65143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3" w:type="dxa"/>
          </w:tcPr>
          <w:p w14:paraId="72887764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0" w:type="auto"/>
          </w:tcPr>
          <w:p w14:paraId="7859216C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58" w:type="dxa"/>
          </w:tcPr>
          <w:p w14:paraId="0E64343C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</w:tr>
      <w:tr w:rsidR="00EC1F58" w:rsidRPr="00DB2524" w14:paraId="5D1FC9E3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3B780550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067098C5" w14:textId="77777777" w:rsidR="00EC1F58" w:rsidRPr="00C67487" w:rsidRDefault="00EC1F58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Wet :</w:t>
            </w:r>
            <w:proofErr w:type="gramEnd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27" w:type="dxa"/>
          </w:tcPr>
          <w:p w14:paraId="28A174B7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16" w:type="dxa"/>
          </w:tcPr>
          <w:p w14:paraId="55075E54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gridSpan w:val="2"/>
          </w:tcPr>
          <w:p w14:paraId="16BAB228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03" w:type="dxa"/>
          </w:tcPr>
          <w:p w14:paraId="135162C1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4463EC3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8" w:type="dxa"/>
          </w:tcPr>
          <w:p w14:paraId="05E27E9C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 w:rsidR="00EC1F58" w:rsidRPr="00DB2524" w14:paraId="656A58F9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  <w:shd w:val="clear" w:color="auto" w:fill="F2F2F2" w:themeFill="background1" w:themeFillShade="F2"/>
          </w:tcPr>
          <w:p w14:paraId="2790F18B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Advanced stage</w:t>
            </w:r>
          </w:p>
        </w:tc>
        <w:tc>
          <w:tcPr>
            <w:tcW w:w="1523" w:type="dxa"/>
          </w:tcPr>
          <w:p w14:paraId="7E8F206F" w14:textId="77777777" w:rsidR="00EC1F58" w:rsidRPr="00C67487" w:rsidRDefault="00EC1F58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Dry (Intercept)</w:t>
            </w:r>
          </w:p>
        </w:tc>
        <w:tc>
          <w:tcPr>
            <w:tcW w:w="927" w:type="dxa"/>
          </w:tcPr>
          <w:p w14:paraId="53DC3257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6" w:type="dxa"/>
          </w:tcPr>
          <w:p w14:paraId="418422B9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gridSpan w:val="2"/>
          </w:tcPr>
          <w:p w14:paraId="0534FB5C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3" w:type="dxa"/>
          </w:tcPr>
          <w:p w14:paraId="5C9BBE54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5DE18869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8" w:type="dxa"/>
          </w:tcPr>
          <w:p w14:paraId="303B1390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</w:tr>
      <w:tr w:rsidR="00EC1F58" w:rsidRPr="00DB2524" w14:paraId="2F4FCCF7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3BE4243F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3A4F4BEB" w14:textId="77777777" w:rsidR="00EC1F58" w:rsidRPr="00C67487" w:rsidRDefault="00EC1F58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Dry :</w:t>
            </w:r>
            <w:proofErr w:type="gramEnd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27" w:type="dxa"/>
          </w:tcPr>
          <w:p w14:paraId="0F2057B5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16" w:type="dxa"/>
          </w:tcPr>
          <w:p w14:paraId="66D16C5B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gridSpan w:val="2"/>
          </w:tcPr>
          <w:p w14:paraId="0B36C258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3" w:type="dxa"/>
          </w:tcPr>
          <w:p w14:paraId="4ECA50EE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28FA5AF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14:paraId="1BD401A5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</w:tr>
      <w:tr w:rsidR="00EC1F58" w:rsidRPr="00DB2524" w14:paraId="414DDB16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  <w:shd w:val="clear" w:color="auto" w:fill="F2F2F2" w:themeFill="background1" w:themeFillShade="F2"/>
          </w:tcPr>
          <w:p w14:paraId="2376F826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261A8A2C" w14:textId="77777777" w:rsidR="00EC1F58" w:rsidRPr="00C67487" w:rsidRDefault="00EC1F58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Wet</w:t>
            </w:r>
          </w:p>
        </w:tc>
        <w:tc>
          <w:tcPr>
            <w:tcW w:w="927" w:type="dxa"/>
          </w:tcPr>
          <w:p w14:paraId="63336E95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16" w:type="dxa"/>
          </w:tcPr>
          <w:p w14:paraId="47263799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gridSpan w:val="2"/>
          </w:tcPr>
          <w:p w14:paraId="202FD0E2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3" w:type="dxa"/>
          </w:tcPr>
          <w:p w14:paraId="656D41F2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2B87C492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8" w:type="dxa"/>
          </w:tcPr>
          <w:p w14:paraId="128CDED9" w14:textId="77777777" w:rsidR="00EC1F58" w:rsidRPr="00C67487" w:rsidRDefault="00EC1F58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</w:tr>
      <w:tr w:rsidR="00EC1F58" w:rsidRPr="00DB2524" w14:paraId="25163B65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62DAB3EE" w14:textId="77777777" w:rsidR="00EC1F58" w:rsidRPr="00C67487" w:rsidRDefault="00EC1F58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7B35A299" w14:textId="77777777" w:rsidR="00EC1F58" w:rsidRPr="00C67487" w:rsidRDefault="00EC1F58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>Wet :</w:t>
            </w:r>
            <w:proofErr w:type="gramEnd"/>
            <w:r w:rsidRPr="00C6748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27" w:type="dxa"/>
          </w:tcPr>
          <w:p w14:paraId="53ABD26C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916" w:type="dxa"/>
          </w:tcPr>
          <w:p w14:paraId="01B46968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gridSpan w:val="2"/>
          </w:tcPr>
          <w:p w14:paraId="013C6B0A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3" w:type="dxa"/>
          </w:tcPr>
          <w:p w14:paraId="05E31137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</w:tcPr>
          <w:p w14:paraId="73182664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14:paraId="0085B8FC" w14:textId="77777777" w:rsidR="00EC1F58" w:rsidRPr="00C67487" w:rsidRDefault="00EC1F58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</w:tr>
    </w:tbl>
    <w:p w14:paraId="60F14CBC" w14:textId="77777777" w:rsidR="00EC1F58" w:rsidRDefault="00EC1F58" w:rsidP="00EC1F58">
      <w:pPr>
        <w:jc w:val="both"/>
        <w:rPr>
          <w:rFonts w:cs="Arial"/>
          <w:sz w:val="24"/>
          <w:szCs w:val="24"/>
          <w:lang w:val="en-US"/>
        </w:rPr>
      </w:pPr>
    </w:p>
    <w:p w14:paraId="69FD5D5F" w14:textId="77777777" w:rsidR="00577BC0" w:rsidRDefault="000F7FD4"/>
    <w:sectPr w:rsidR="00577B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58"/>
    <w:rsid w:val="000F7FD4"/>
    <w:rsid w:val="00270D1C"/>
    <w:rsid w:val="007406E1"/>
    <w:rsid w:val="00EC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BFA59"/>
  <w15:chartTrackingRefBased/>
  <w15:docId w15:val="{DAC1EF48-2794-4AB5-BE40-1974706C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F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EC1F58"/>
    <w:pPr>
      <w:spacing w:after="0" w:line="240" w:lineRule="auto"/>
    </w:pPr>
    <w:rPr>
      <w:lang w:val="es-H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29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Dupuy</dc:creator>
  <cp:keywords/>
  <dc:description/>
  <cp:lastModifiedBy>Juan Manuel Dupuy</cp:lastModifiedBy>
  <cp:revision>2</cp:revision>
  <dcterms:created xsi:type="dcterms:W3CDTF">2020-05-24T01:14:00Z</dcterms:created>
  <dcterms:modified xsi:type="dcterms:W3CDTF">2020-05-24T01:24:00Z</dcterms:modified>
</cp:coreProperties>
</file>